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page" w:tblpX="1" w:tblpY="-1260"/>
        <w:tblW w:w="167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567"/>
        <w:gridCol w:w="1276"/>
        <w:gridCol w:w="709"/>
        <w:gridCol w:w="708"/>
        <w:gridCol w:w="709"/>
        <w:gridCol w:w="851"/>
        <w:gridCol w:w="708"/>
        <w:gridCol w:w="851"/>
        <w:gridCol w:w="850"/>
        <w:gridCol w:w="709"/>
        <w:gridCol w:w="851"/>
        <w:gridCol w:w="850"/>
        <w:gridCol w:w="851"/>
        <w:gridCol w:w="708"/>
        <w:gridCol w:w="851"/>
        <w:gridCol w:w="850"/>
        <w:gridCol w:w="851"/>
        <w:gridCol w:w="709"/>
        <w:gridCol w:w="708"/>
        <w:gridCol w:w="851"/>
      </w:tblGrid>
      <w:tr w:rsidR="00C44A36" w:rsidRPr="00113C87" w:rsidTr="00C44A36">
        <w:trPr>
          <w:trHeight w:val="33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6E6061" w:rsidP="006E60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º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66748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MI </w:t>
            </w:r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g/m</w:t>
            </w:r>
            <w:r w:rsidR="00537168" w:rsidRPr="00F73625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ais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ody</w:t>
            </w:r>
            <w:proofErr w:type="spellEnd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t</w:t>
            </w:r>
            <w:proofErr w:type="spellEnd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olestero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g/d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LDL-Chol </w:t>
            </w:r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HDL-Chol </w:t>
            </w:r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riglyceride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g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IGF-1 </w:t>
            </w:r>
            <w:proofErr w:type="spellStart"/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g</w:t>
            </w:r>
            <w:proofErr w:type="spellEnd"/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ept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g</w:t>
            </w:r>
            <w:proofErr w:type="spellEnd"/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RP </w:t>
            </w:r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lucos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g/d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GH </w:t>
            </w:r>
            <w:proofErr w:type="spellStart"/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g</w:t>
            </w:r>
            <w:proofErr w:type="spellEnd"/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sul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UI</w:t>
            </w:r>
            <w:proofErr w:type="spellEnd"/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ortisol </w:t>
            </w:r>
            <w:proofErr w:type="spellStart"/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g</w:t>
            </w:r>
            <w:proofErr w:type="spellEnd"/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OMA-BE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OMA-I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537168" w:rsidRPr="00C44A36" w:rsidRDefault="00537168" w:rsidP="00F736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Q</w:t>
            </w:r>
            <w:r w:rsidR="00F7362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ick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537168" w:rsidRPr="00C44A36" w:rsidRDefault="00F73625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ris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g</w:t>
            </w:r>
            <w:proofErr w:type="spellEnd"/>
            <w:r w:rsidR="00537168"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ml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4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,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7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63,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,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56,0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0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0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9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95,13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3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7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5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78,44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3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4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1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72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,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13,13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3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6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,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69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87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2,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75,7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6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6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8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,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5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40,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,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6,5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3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7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4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,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41,44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1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1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5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79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4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714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0,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95,82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4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8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5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3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47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,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72,8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3,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6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4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34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,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80,98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5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8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1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9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,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90,82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0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0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48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,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19,75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2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8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6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,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16,4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5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2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80,98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0,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3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1,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20,88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4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3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4,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58,82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Hypopituit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5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22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36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0,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7E4BC"/>
            <w:noWrap/>
            <w:vAlign w:val="bottom"/>
            <w:hideMark/>
          </w:tcPr>
          <w:p w:rsidR="00537168" w:rsidRPr="00C44A36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sz w:val="18"/>
                <w:szCs w:val="18"/>
              </w:rPr>
              <w:t>139,54</w:t>
            </w:r>
          </w:p>
        </w:tc>
      </w:tr>
      <w:tr w:rsidR="00954341" w:rsidRPr="00113C87" w:rsidTr="00954341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537168" w:rsidRPr="00113C87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954341" w:rsidRDefault="00954341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44A36" w:rsidRDefault="00C44A36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44A36" w:rsidRDefault="00C44A36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44A36" w:rsidRDefault="00C44A36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44A36" w:rsidRDefault="00C44A36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44A36" w:rsidRDefault="00C44A36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44A36" w:rsidRDefault="00C44A36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44A36" w:rsidRDefault="00C44A36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44A36" w:rsidRDefault="00C44A36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  <w:p w:rsidR="00C44A36" w:rsidRPr="00113C87" w:rsidRDefault="00C44A36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7168" w:rsidRPr="00113C87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54341" w:rsidRPr="00113C87" w:rsidTr="00C44A36">
        <w:trPr>
          <w:trHeight w:val="33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6E606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Nº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66748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MI </w:t>
            </w:r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g/m</w:t>
            </w:r>
            <w:r w:rsidRPr="00F73625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aist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ody</w:t>
            </w:r>
            <w:proofErr w:type="spellEnd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t</w:t>
            </w:r>
            <w:proofErr w:type="spellEnd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olestero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g/d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LDL-Chol </w:t>
            </w:r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HDL-Chol </w:t>
            </w:r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g/d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riglyceride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g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IGF-1 </w:t>
            </w: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g</w:t>
            </w:r>
            <w:proofErr w:type="spellEnd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ept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g</w:t>
            </w:r>
            <w:proofErr w:type="spellEnd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RP </w:t>
            </w:r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lucos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g/d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GH </w:t>
            </w: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g</w:t>
            </w:r>
            <w:proofErr w:type="spellEnd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9933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sul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UI</w:t>
            </w:r>
            <w:proofErr w:type="spellEnd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ortisol </w:t>
            </w: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g</w:t>
            </w:r>
            <w:proofErr w:type="spellEnd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OMA-BE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OMA-I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Q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ick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339966"/>
            <w:noWrap/>
            <w:vAlign w:val="bottom"/>
            <w:hideMark/>
          </w:tcPr>
          <w:p w:rsidR="00954341" w:rsidRPr="00C44A36" w:rsidRDefault="00954341" w:rsidP="009543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risi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g</w:t>
            </w:r>
            <w:proofErr w:type="spellEnd"/>
            <w:r w:rsidRPr="00C44A3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/ml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bookmarkStart w:id="1" w:name="RANGE!A19:E28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</w:t>
            </w:r>
            <w:bookmarkEnd w:id="1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8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0,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9,07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1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0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3,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,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7,44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9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1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1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9,92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8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1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5,13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2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1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8,4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1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0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5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63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,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7,44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8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4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5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,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2,39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1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6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3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6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5,1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2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,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,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83,6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3,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92,13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9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3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0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3,0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1,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4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4,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8,44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1,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3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3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6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4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,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3,81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3,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3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6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7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3,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99,47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4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6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,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3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6,95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1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9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9,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5,44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4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9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9,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6,67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5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9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3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3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,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53,37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1,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5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6,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,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4,42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3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3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8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6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,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8,42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9,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7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0,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7,18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3,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1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,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52,18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,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3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1,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,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7,21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1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5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2,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,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72,24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58,48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2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8,44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,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9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,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,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2,14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5,32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0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6,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9,23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1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8,4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5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9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5,1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,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9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56,97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6,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8,93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,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4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3,54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,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6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6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9,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0,7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,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0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3,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,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3,30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,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5,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,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86,98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,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5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5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3,7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,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4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,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,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7,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8,81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,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8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5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2,38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8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0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4,72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8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4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0,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6,83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,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9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7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,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,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4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1,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9,74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,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6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6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,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7,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7,93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,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8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4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4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4,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0,88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3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,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9,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86,60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,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6,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1,93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8,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0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,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4,35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5,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2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7,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13,71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6,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,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2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1,26</w:t>
            </w:r>
          </w:p>
        </w:tc>
      </w:tr>
      <w:tr w:rsidR="00C44A36" w:rsidRPr="00113C87" w:rsidTr="00C44A36">
        <w:trPr>
          <w:trHeight w:val="255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54341">
              <w:rPr>
                <w:rFonts w:ascii="Arial" w:eastAsia="Times New Roman" w:hAnsi="Arial" w:cs="Arial"/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5,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3,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4,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23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81,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,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0,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537168" w:rsidRPr="00954341" w:rsidRDefault="00537168" w:rsidP="009220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54341">
              <w:rPr>
                <w:rFonts w:ascii="Arial" w:eastAsia="Times New Roman" w:hAnsi="Arial" w:cs="Arial"/>
                <w:sz w:val="18"/>
                <w:szCs w:val="18"/>
              </w:rPr>
              <w:t>172,25</w:t>
            </w:r>
          </w:p>
        </w:tc>
      </w:tr>
    </w:tbl>
    <w:p w:rsidR="00894B98" w:rsidRDefault="00894B98">
      <w:pPr>
        <w:rPr>
          <w:sz w:val="16"/>
          <w:szCs w:val="16"/>
        </w:rPr>
      </w:pPr>
    </w:p>
    <w:p w:rsidR="00BA2445" w:rsidRDefault="00BA2445">
      <w:pPr>
        <w:rPr>
          <w:sz w:val="16"/>
          <w:szCs w:val="16"/>
        </w:rPr>
      </w:pPr>
    </w:p>
    <w:p w:rsidR="00BA2445" w:rsidRDefault="00BA2445">
      <w:pPr>
        <w:rPr>
          <w:sz w:val="16"/>
          <w:szCs w:val="16"/>
        </w:rPr>
      </w:pPr>
    </w:p>
    <w:p w:rsidR="00BA2445" w:rsidRDefault="00BA2445">
      <w:pPr>
        <w:rPr>
          <w:sz w:val="16"/>
          <w:szCs w:val="16"/>
        </w:rPr>
      </w:pPr>
    </w:p>
    <w:p w:rsidR="00BA2445" w:rsidRPr="00232761" w:rsidRDefault="00C35167" w:rsidP="00BA2445">
      <w:pPr>
        <w:autoSpaceDE w:val="0"/>
        <w:autoSpaceDN w:val="0"/>
        <w:adjustRightInd w:val="0"/>
        <w:rPr>
          <w:rFonts w:eastAsia="Calibri"/>
          <w:lang w:val="en-US"/>
        </w:rPr>
      </w:pPr>
      <w:r>
        <w:rPr>
          <w:b/>
          <w:lang w:val="en-US"/>
        </w:rPr>
        <w:t>Table S1</w:t>
      </w:r>
      <w:r w:rsidR="00BA2445" w:rsidRPr="00D67B6A">
        <w:rPr>
          <w:b/>
          <w:lang w:val="en-US"/>
        </w:rPr>
        <w:t>.</w:t>
      </w:r>
      <w:r w:rsidR="00BA2445" w:rsidRPr="00232761">
        <w:rPr>
          <w:lang w:val="en-US"/>
        </w:rPr>
        <w:t xml:space="preserve"> Individual numerical data for Irisin, age, BMI, body fat, waist circumference, fasting glucose, fasting insulin, HOMA-IR HOMA-β, quantitative insulin sensitivity check index (QUICKI), GH, IGF-I, leptin, triglycerides, cholesterol, LDL cholesterol, HDL cholesterol and c-reactive protein in hypopituitary and control subjects</w:t>
      </w:r>
    </w:p>
    <w:p w:rsidR="00BA2445" w:rsidRPr="00C35167" w:rsidRDefault="00BA2445">
      <w:pPr>
        <w:rPr>
          <w:sz w:val="16"/>
          <w:szCs w:val="16"/>
          <w:lang w:val="en-US"/>
        </w:rPr>
      </w:pPr>
    </w:p>
    <w:sectPr w:rsidR="00BA2445" w:rsidRPr="00C35167" w:rsidSect="00954341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0BF"/>
    <w:rsid w:val="00113C87"/>
    <w:rsid w:val="002239D5"/>
    <w:rsid w:val="002D4FDC"/>
    <w:rsid w:val="002E304F"/>
    <w:rsid w:val="00361662"/>
    <w:rsid w:val="003840CF"/>
    <w:rsid w:val="004B20F4"/>
    <w:rsid w:val="00537168"/>
    <w:rsid w:val="00667481"/>
    <w:rsid w:val="006E6061"/>
    <w:rsid w:val="008765D9"/>
    <w:rsid w:val="00894B98"/>
    <w:rsid w:val="009220BF"/>
    <w:rsid w:val="00954341"/>
    <w:rsid w:val="009C27C3"/>
    <w:rsid w:val="009D2D4E"/>
    <w:rsid w:val="00A22D9B"/>
    <w:rsid w:val="00BA2445"/>
    <w:rsid w:val="00C35167"/>
    <w:rsid w:val="00C44A36"/>
    <w:rsid w:val="00C721C0"/>
    <w:rsid w:val="00CF798A"/>
    <w:rsid w:val="00D67B6A"/>
    <w:rsid w:val="00F169E5"/>
    <w:rsid w:val="00F23C5E"/>
    <w:rsid w:val="00F73625"/>
    <w:rsid w:val="00FD2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220B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220BF"/>
    <w:rPr>
      <w:color w:val="800080"/>
      <w:u w:val="single"/>
    </w:rPr>
  </w:style>
  <w:style w:type="paragraph" w:customStyle="1" w:styleId="xl65">
    <w:name w:val="xl65"/>
    <w:basedOn w:val="Normal"/>
    <w:rsid w:val="009220BF"/>
    <w:pPr>
      <w:shd w:val="clear" w:color="993300" w:fill="33996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9220BF"/>
    <w:pPr>
      <w:shd w:val="clear" w:color="993300" w:fill="339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9220BF"/>
    <w:pPr>
      <w:shd w:val="clear" w:color="000000" w:fill="339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9220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220BF"/>
    <w:pPr>
      <w:shd w:val="clear" w:color="000000" w:fill="D7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220BF"/>
    <w:pPr>
      <w:shd w:val="clear" w:color="000000" w:fill="D7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220BF"/>
    <w:pPr>
      <w:shd w:val="clear" w:color="000000" w:fill="D7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220BF"/>
    <w:pPr>
      <w:shd w:val="clear" w:color="000000" w:fill="FCD5B4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9220BF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220BF"/>
    <w:pPr>
      <w:shd w:val="clear" w:color="000000" w:fill="FCD5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220BF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220BF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220BF"/>
    <w:pPr>
      <w:shd w:val="clear" w:color="000000" w:fill="FCD5B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220BF"/>
    <w:pPr>
      <w:shd w:val="clear" w:color="000000" w:fill="FCD5B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9220BF"/>
    <w:pPr>
      <w:shd w:val="clear" w:color="000000" w:fill="FCD5B4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9220BF"/>
    <w:pPr>
      <w:shd w:val="clear" w:color="000000" w:fill="D7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9220BF"/>
    <w:pPr>
      <w:shd w:val="clear" w:color="000000" w:fill="FCD5B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9220BF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220BF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220BF"/>
    <w:rPr>
      <w:color w:val="800080"/>
      <w:u w:val="single"/>
    </w:rPr>
  </w:style>
  <w:style w:type="paragraph" w:customStyle="1" w:styleId="xl65">
    <w:name w:val="xl65"/>
    <w:basedOn w:val="Normal"/>
    <w:rsid w:val="009220BF"/>
    <w:pPr>
      <w:shd w:val="clear" w:color="993300" w:fill="33996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9220BF"/>
    <w:pPr>
      <w:shd w:val="clear" w:color="993300" w:fill="339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9220BF"/>
    <w:pPr>
      <w:shd w:val="clear" w:color="000000" w:fill="33996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9220B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220BF"/>
    <w:pPr>
      <w:shd w:val="clear" w:color="000000" w:fill="D7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220BF"/>
    <w:pPr>
      <w:shd w:val="clear" w:color="000000" w:fill="D7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9220BF"/>
    <w:pPr>
      <w:shd w:val="clear" w:color="000000" w:fill="D7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9220BF"/>
    <w:pPr>
      <w:shd w:val="clear" w:color="000000" w:fill="FCD5B4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9220BF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9220BF"/>
    <w:pPr>
      <w:shd w:val="clear" w:color="000000" w:fill="FCD5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9220BF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9220BF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9220BF"/>
    <w:pPr>
      <w:shd w:val="clear" w:color="000000" w:fill="FCD5B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9220BF"/>
    <w:pPr>
      <w:shd w:val="clear" w:color="000000" w:fill="FCD5B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9220BF"/>
    <w:pPr>
      <w:shd w:val="clear" w:color="000000" w:fill="FCD5B4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9220BF"/>
    <w:pPr>
      <w:shd w:val="clear" w:color="000000" w:fill="D7E4BC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9220BF"/>
    <w:pPr>
      <w:shd w:val="clear" w:color="000000" w:fill="FCD5B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9220BF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61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7</Words>
  <Characters>6368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</dc:creator>
  <cp:lastModifiedBy>Fernando</cp:lastModifiedBy>
  <cp:revision>2</cp:revision>
  <dcterms:created xsi:type="dcterms:W3CDTF">2016-06-23T09:57:00Z</dcterms:created>
  <dcterms:modified xsi:type="dcterms:W3CDTF">2016-06-23T09:57:00Z</dcterms:modified>
</cp:coreProperties>
</file>